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4D02B" w14:textId="77777777" w:rsidR="00642986" w:rsidRPr="009C71A8" w:rsidRDefault="00642986" w:rsidP="00642986">
      <w:pPr>
        <w:rPr>
          <w:b/>
          <w:bCs/>
          <w:lang w:val="en-GB"/>
        </w:rPr>
      </w:pPr>
      <w:r w:rsidRPr="009C71A8">
        <w:rPr>
          <w:b/>
          <w:bCs/>
          <w:lang w:val="en-GB"/>
        </w:rPr>
        <w:t>Table 1. Description of dietary patterns used as exposures in the present study</w:t>
      </w:r>
    </w:p>
    <w:tbl>
      <w:tblPr>
        <w:tblStyle w:val="TableGrid"/>
        <w:tblW w:w="0" w:type="auto"/>
        <w:tblCellMar>
          <w:top w:w="57" w:type="dxa"/>
          <w:bottom w:w="57" w:type="dxa"/>
        </w:tblCellMar>
        <w:tblLook w:val="04A0" w:firstRow="1" w:lastRow="0" w:firstColumn="1" w:lastColumn="0" w:noHBand="0" w:noVBand="1"/>
      </w:tblPr>
      <w:tblGrid>
        <w:gridCol w:w="1696"/>
        <w:gridCol w:w="2268"/>
        <w:gridCol w:w="3402"/>
        <w:gridCol w:w="1650"/>
      </w:tblGrid>
      <w:tr w:rsidR="00642986" w:rsidRPr="009C71A8" w14:paraId="099292A6" w14:textId="77777777" w:rsidTr="00705E92">
        <w:tc>
          <w:tcPr>
            <w:tcW w:w="1696" w:type="dxa"/>
          </w:tcPr>
          <w:p w14:paraId="3872DC96" w14:textId="77777777" w:rsidR="00642986" w:rsidRPr="009C71A8" w:rsidRDefault="00642986" w:rsidP="00705E92">
            <w:pPr>
              <w:spacing w:line="240" w:lineRule="auto"/>
              <w:rPr>
                <w:lang w:val="en-GB"/>
              </w:rPr>
            </w:pPr>
            <w:r w:rsidRPr="009C71A8">
              <w:rPr>
                <w:b/>
                <w:bCs/>
                <w:i/>
                <w:iCs/>
                <w:lang w:val="en-GB"/>
              </w:rPr>
              <w:t>DP</w:t>
            </w:r>
          </w:p>
        </w:tc>
        <w:tc>
          <w:tcPr>
            <w:tcW w:w="2268" w:type="dxa"/>
          </w:tcPr>
          <w:p w14:paraId="29852D9A" w14:textId="77777777" w:rsidR="00642986" w:rsidRPr="009C71A8" w:rsidRDefault="00642986" w:rsidP="00705E92">
            <w:pPr>
              <w:spacing w:line="240" w:lineRule="auto"/>
              <w:rPr>
                <w:lang w:val="en-GB"/>
              </w:rPr>
            </w:pPr>
            <w:r w:rsidRPr="009C71A8">
              <w:rPr>
                <w:b/>
                <w:bCs/>
                <w:i/>
                <w:iCs/>
                <w:lang w:val="en-GB"/>
              </w:rPr>
              <w:t>Description</w:t>
            </w:r>
          </w:p>
        </w:tc>
        <w:tc>
          <w:tcPr>
            <w:tcW w:w="3402" w:type="dxa"/>
          </w:tcPr>
          <w:p w14:paraId="75332EE1" w14:textId="77777777" w:rsidR="00642986" w:rsidRPr="009C71A8" w:rsidRDefault="00642986" w:rsidP="00705E92">
            <w:pPr>
              <w:spacing w:line="240" w:lineRule="auto"/>
              <w:rPr>
                <w:lang w:val="en-GB"/>
              </w:rPr>
            </w:pPr>
            <w:r w:rsidRPr="009C71A8">
              <w:rPr>
                <w:b/>
                <w:bCs/>
                <w:i/>
                <w:iCs/>
                <w:lang w:val="en-GB"/>
              </w:rPr>
              <w:t>DP derivation</w:t>
            </w:r>
          </w:p>
        </w:tc>
        <w:tc>
          <w:tcPr>
            <w:tcW w:w="1650" w:type="dxa"/>
          </w:tcPr>
          <w:p w14:paraId="479A67F2" w14:textId="77777777" w:rsidR="00642986" w:rsidRPr="009C71A8" w:rsidRDefault="00642986" w:rsidP="00705E92">
            <w:pPr>
              <w:spacing w:line="240" w:lineRule="auto"/>
              <w:rPr>
                <w:lang w:val="en-GB"/>
              </w:rPr>
            </w:pPr>
            <w:r w:rsidRPr="009C71A8">
              <w:rPr>
                <w:b/>
                <w:bCs/>
                <w:i/>
                <w:iCs/>
                <w:lang w:val="en-GB"/>
              </w:rPr>
              <w:t>Reference</w:t>
            </w:r>
          </w:p>
        </w:tc>
      </w:tr>
      <w:tr w:rsidR="00642986" w:rsidRPr="009C71A8" w14:paraId="1F5ACB68" w14:textId="77777777" w:rsidTr="00705E92">
        <w:trPr>
          <w:trHeight w:val="63"/>
        </w:trPr>
        <w:tc>
          <w:tcPr>
            <w:tcW w:w="1696" w:type="dxa"/>
          </w:tcPr>
          <w:p w14:paraId="571094B7" w14:textId="77777777" w:rsidR="00642986" w:rsidRPr="009C71A8" w:rsidRDefault="00642986" w:rsidP="00705E92">
            <w:pPr>
              <w:spacing w:line="240" w:lineRule="auto"/>
              <w:rPr>
                <w:lang w:val="en-GB"/>
              </w:rPr>
            </w:pPr>
            <w:r w:rsidRPr="009C71A8">
              <w:rPr>
                <w:lang w:val="en-GB"/>
              </w:rPr>
              <w:t>Overall unhealthy (Unhealthy)</w:t>
            </w:r>
          </w:p>
        </w:tc>
        <w:tc>
          <w:tcPr>
            <w:tcW w:w="2268" w:type="dxa"/>
          </w:tcPr>
          <w:p w14:paraId="322602FA" w14:textId="77777777" w:rsidR="00642986" w:rsidRPr="009C71A8" w:rsidRDefault="00642986" w:rsidP="00705E92">
            <w:pPr>
              <w:spacing w:line="240" w:lineRule="auto"/>
              <w:rPr>
                <w:lang w:val="en-GB"/>
              </w:rPr>
            </w:pPr>
            <w:r w:rsidRPr="009C71A8">
              <w:rPr>
                <w:lang w:val="en-GB"/>
              </w:rPr>
              <w:t xml:space="preserve">Lower intake of fish, fruit and vegetable + Higher intake of coffee and alcohol + Higher intake of beef, pork, processed meat, lamb, and poultry + More added salt to diet </w:t>
            </w:r>
          </w:p>
        </w:tc>
        <w:tc>
          <w:tcPr>
            <w:tcW w:w="3402" w:type="dxa"/>
          </w:tcPr>
          <w:p w14:paraId="774D0A22" w14:textId="77777777" w:rsidR="00642986" w:rsidRPr="009C71A8" w:rsidRDefault="00642986" w:rsidP="00705E92">
            <w:pPr>
              <w:spacing w:line="240" w:lineRule="auto"/>
              <w:rPr>
                <w:lang w:val="en-GB"/>
              </w:rPr>
            </w:pPr>
            <w:r w:rsidRPr="009C71A8">
              <w:rPr>
                <w:lang w:val="en-GB"/>
              </w:rPr>
              <w:t>GWAS was conducted on 29 individual food items, and genetic correlations between the items were estimated via bivariate LD score regression. PCA was applied to the genetic correlation matrix to derive ‘All PC’ (PC1), and GWAS was performed on individual ‘All PC’ scores.</w:t>
            </w:r>
          </w:p>
        </w:tc>
        <w:tc>
          <w:tcPr>
            <w:tcW w:w="1650" w:type="dxa"/>
          </w:tcPr>
          <w:p w14:paraId="618AA7F8" w14:textId="77777777" w:rsidR="00642986" w:rsidRPr="009C71A8" w:rsidRDefault="00642986" w:rsidP="00705E92">
            <w:pPr>
              <w:spacing w:line="240" w:lineRule="auto"/>
              <w:rPr>
                <w:lang w:val="en-GB"/>
              </w:rPr>
            </w:pPr>
            <w:proofErr w:type="spellStart"/>
            <w:r w:rsidRPr="009C71A8">
              <w:rPr>
                <w:lang w:val="en-GB"/>
              </w:rPr>
              <w:t>Pirastu</w:t>
            </w:r>
            <w:proofErr w:type="spellEnd"/>
            <w:r w:rsidRPr="009C71A8">
              <w:rPr>
                <w:lang w:val="en-GB"/>
              </w:rPr>
              <w:t xml:space="preserve"> et al. </w:t>
            </w:r>
            <w:r w:rsidRPr="009C71A8">
              <w:rPr>
                <w:lang w:val="en-GB"/>
              </w:rPr>
              <w:fldChar w:fldCharType="begin"/>
            </w:r>
            <w:r>
              <w:rPr>
                <w:lang w:val="en-GB"/>
              </w:rPr>
              <w:instrText xml:space="preserve"> ADDIN ZOTERO_ITEM CSL_CITATION {"citationID":"fa54QwkW","properties":{"formattedCitation":"[8]","plainCitation":"[8]","noteIndex":0},"citationItems":[{"id":"KrR3gse9/AE87SODd","uris":["http://zotero.org/users/15427114/items/7F8D4WLC"],"itemData":{"id":1845,"type":"article-journal","abstract":"Diet is considered as one of the most important modifiable factors influencing human health, but efforts to identify foods or dietary patterns associated with health outcomes often suffer from biases, confounding, and reverse causation. Applying Mendelian randomization in this context may provide evidence to strengthen causality in nutrition research. To this end, we first identified 283 genetic markers associated with dietary intake in 445,779 UK Biobank participants. We then converted these associations into direct genetic effects on food exposures by adjusting them for effects mediated via other traits. The SNPs which did not show evidence of mediation were then used for MR, assessing the association between genetically predicted food choices and other risk factors, health outcomes. We show that using all associated SNPs without omitting those which show evidence of mediation, leads to biases in downstream analyses (genetic correlations, causal inference), similar to those present in observational studies. However, MR analyses using SNPs which have only a direct effect on the exposure on food exposures provided unequivocal evidence of causal associations between specific eating patterns and obesity, blood lipid status, and several other risk factors and health outcomes.","container-title":"PLOS Genetics","DOI":"10.1371/journal.pgen.1010162","ISSN":"1553-7404","issue":"6","journalAbbreviation":"PLoS Genet","language":"en","page":"e1010162","source":"DOI.org (Crossref)","title":"Using genetic variation to disentangle the complex relationship between food intake and health outcomes","volume":"18","author":[{"family":"Pirastu","given":"Nicola"},{"family":"McDonnell","given":"Ciara"},{"family":"Grzeszkowiak","given":"Eryk J."},{"family":"Mounier","given":"Ninon"},{"family":"Imamura","given":"Fumiaki"},{"family":"Merino","given":"Jordi"},{"family":"Day","given":"Felix R."},{"family":"Zheng","given":"Jie"},{"family":"Taba","given":"Nele"},{"family":"Concas","given":"Maria Pina"},{"family":"Repetto","given":"Linda"},{"family":"Kentistou","given":"Katherine A."},{"family":"Robino","given":"Antonietta"},{"family":"Esko","given":"Tõnu"},{"family":"Joshi","given":"Peter K."},{"family":"Fischer","given":"Krista"},{"family":"Ong","given":"Ken K."},{"family":"Gaunt","given":"Tom R."},{"family":"Kutalik","given":"Zoltán"},{"family":"Perry","given":"John R. B."},{"family":"Wilson","given":"James F."}],"editor":[{"family":"Peters","given":"Ulrike"}],"issued":{"date-parts":[["2022",6,2]]}}}],"schema":"https://github.com/citation-style-language/schema/raw/master/csl-citation.json"} </w:instrText>
            </w:r>
            <w:r w:rsidRPr="009C71A8">
              <w:rPr>
                <w:lang w:val="en-GB"/>
              </w:rPr>
              <w:fldChar w:fldCharType="separate"/>
            </w:r>
            <w:r w:rsidRPr="009C71A8">
              <w:rPr>
                <w:noProof/>
                <w:lang w:val="en-GB"/>
              </w:rPr>
              <w:t>[8]</w:t>
            </w:r>
            <w:r w:rsidRPr="009C71A8">
              <w:rPr>
                <w:lang w:val="en-GB"/>
              </w:rPr>
              <w:fldChar w:fldCharType="end"/>
            </w:r>
            <w:r w:rsidRPr="009C71A8">
              <w:rPr>
                <w:lang w:val="en-GB"/>
              </w:rPr>
              <w:t xml:space="preserve"> </w:t>
            </w:r>
          </w:p>
        </w:tc>
      </w:tr>
      <w:tr w:rsidR="00642986" w:rsidRPr="009C71A8" w14:paraId="784B269A" w14:textId="77777777" w:rsidTr="00705E92">
        <w:trPr>
          <w:trHeight w:val="63"/>
        </w:trPr>
        <w:tc>
          <w:tcPr>
            <w:tcW w:w="1696" w:type="dxa"/>
          </w:tcPr>
          <w:p w14:paraId="793A2759" w14:textId="77777777" w:rsidR="00642986" w:rsidRPr="009C71A8" w:rsidRDefault="00642986" w:rsidP="00705E92">
            <w:pPr>
              <w:spacing w:line="240" w:lineRule="auto"/>
              <w:rPr>
                <w:lang w:val="en-GB"/>
              </w:rPr>
            </w:pPr>
            <w:r w:rsidRPr="009C71A8">
              <w:rPr>
                <w:lang w:val="en-GB"/>
              </w:rPr>
              <w:t>Overall healthy (Healthy)</w:t>
            </w:r>
          </w:p>
        </w:tc>
        <w:tc>
          <w:tcPr>
            <w:tcW w:w="2268" w:type="dxa"/>
          </w:tcPr>
          <w:p w14:paraId="470487FA" w14:textId="77777777" w:rsidR="00642986" w:rsidRPr="009C71A8" w:rsidRDefault="00642986" w:rsidP="00705E92">
            <w:pPr>
              <w:spacing w:line="240" w:lineRule="auto"/>
              <w:rPr>
                <w:lang w:val="en-GB"/>
              </w:rPr>
            </w:pPr>
            <w:r w:rsidRPr="009C71A8">
              <w:rPr>
                <w:lang w:val="en-GB"/>
              </w:rPr>
              <w:t>Primarily defined by choosing wholemeal over white bread, along with higher intake of fruit, vegetable, oily fish, and water, and lower intake of processed meat</w:t>
            </w:r>
          </w:p>
        </w:tc>
        <w:tc>
          <w:tcPr>
            <w:tcW w:w="3402" w:type="dxa"/>
          </w:tcPr>
          <w:p w14:paraId="13E16B66" w14:textId="77777777" w:rsidR="00642986" w:rsidRPr="009C71A8" w:rsidRDefault="00642986" w:rsidP="00705E92">
            <w:pPr>
              <w:spacing w:line="240" w:lineRule="auto"/>
              <w:rPr>
                <w:lang w:val="en-GB"/>
              </w:rPr>
            </w:pPr>
            <w:r w:rsidRPr="009C71A8">
              <w:rPr>
                <w:lang w:val="en-GB"/>
              </w:rPr>
              <w:t>Diet-related questionnaire responses (35 including nested questions) were converted to 85 food intake quantitative traits (FI-QTs) through ordinal ranking and binary encoding. PCA was then applied to the phenotypic correlation matrix of the 85 FI-QTs to derive PC scores, and GWAS performed on individual PC scores.</w:t>
            </w:r>
          </w:p>
        </w:tc>
        <w:tc>
          <w:tcPr>
            <w:tcW w:w="1650" w:type="dxa"/>
          </w:tcPr>
          <w:p w14:paraId="49E1D8E8" w14:textId="77777777" w:rsidR="00642986" w:rsidRPr="009C71A8" w:rsidRDefault="00642986" w:rsidP="00705E92">
            <w:pPr>
              <w:spacing w:line="240" w:lineRule="auto"/>
              <w:rPr>
                <w:lang w:val="en-GB"/>
              </w:rPr>
            </w:pPr>
            <w:r w:rsidRPr="009C71A8">
              <w:rPr>
                <w:lang w:val="en-GB"/>
              </w:rPr>
              <w:t xml:space="preserve">Cole et al. </w:t>
            </w:r>
            <w:r w:rsidRPr="009C71A8">
              <w:rPr>
                <w:lang w:val="en-GB"/>
              </w:rPr>
              <w:fldChar w:fldCharType="begin"/>
            </w:r>
            <w:r>
              <w:rPr>
                <w:lang w:val="en-GB"/>
              </w:rPr>
              <w:instrText xml:space="preserve"> ADDIN ZOTERO_ITEM CSL_CITATION {"citationID":"8mZ814g9","properties":{"formattedCitation":"[9]","plainCitation":"[9]","noteIndex":0},"citationItems":[{"id":"KrR3gse9/Zqfej0yl","uris":["http://zotero.org/users/15427114/items/DLL3EU7B"],"itemData":{"id":587,"type":"article-journal","abstract":"Abstract\n            Unhealthful dietary habits are leading risk factors for life-altering diseases and mortality. Large-scale biobanks now enable genetic analysis of traits with modest heritability, such as diet. We perform a genomewide association on 85 single food intake and 85 principal component-derived dietary patterns from food frequency questionnaires in UK Biobank. We identify 814 associated loci, including olfactory receptor associations with fruit and tea intake; 136 associations are only identified using dietary patterns. Mendelian randomization suggests our top healthful dietary pattern driven by wholemeal vs. white bread consumption is causally influenced by factors correlated with education but is not strongly causal for coronary artery disease or type 2 diabetes. Overall, we demonstrate the value in complementary phenotyping approaches to complex dietary datasets, and the utility of genomic analysis to understand the relationships between diet and human health.","container-title":"Nature Communications","DOI":"10.1038/s41467-020-15193-0","ISSN":"2041-1723","issue":"1","journalAbbreviation":"Nat Commun","language":"en","page":"1467","source":"DOI.org (Crossref)","title":"Comprehensive genomic analysis of dietary habits in UK Biobank identifies hundreds of genetic associations","volume":"11","author":[{"family":"Cole","given":"Joanne B."},{"family":"Florez","given":"Jose C."},{"family":"Hirschhorn","given":"Joel N."}],"issued":{"date-parts":[["2020",3,19]]}}}],"schema":"https://github.com/citation-style-language/schema/raw/master/csl-citation.json"} </w:instrText>
            </w:r>
            <w:r w:rsidRPr="009C71A8">
              <w:rPr>
                <w:lang w:val="en-GB"/>
              </w:rPr>
              <w:fldChar w:fldCharType="separate"/>
            </w:r>
            <w:r w:rsidRPr="009C71A8">
              <w:rPr>
                <w:noProof/>
                <w:lang w:val="en-GB"/>
              </w:rPr>
              <w:t>[9]</w:t>
            </w:r>
            <w:r w:rsidRPr="009C71A8">
              <w:rPr>
                <w:lang w:val="en-GB"/>
              </w:rPr>
              <w:fldChar w:fldCharType="end"/>
            </w:r>
          </w:p>
        </w:tc>
      </w:tr>
      <w:tr w:rsidR="00642986" w:rsidRPr="009C71A8" w14:paraId="6D581D02" w14:textId="77777777" w:rsidTr="00705E92">
        <w:trPr>
          <w:trHeight w:val="63"/>
        </w:trPr>
        <w:tc>
          <w:tcPr>
            <w:tcW w:w="1696" w:type="dxa"/>
          </w:tcPr>
          <w:p w14:paraId="7614D87B" w14:textId="77777777" w:rsidR="00642986" w:rsidRPr="009C71A8" w:rsidRDefault="00642986" w:rsidP="00705E92">
            <w:pPr>
              <w:spacing w:line="240" w:lineRule="auto"/>
              <w:rPr>
                <w:lang w:val="en-GB"/>
              </w:rPr>
            </w:pPr>
            <w:r w:rsidRPr="009C71A8">
              <w:rPr>
                <w:lang w:val="en-GB"/>
              </w:rPr>
              <w:t>Meat-based</w:t>
            </w:r>
          </w:p>
        </w:tc>
        <w:tc>
          <w:tcPr>
            <w:tcW w:w="2268" w:type="dxa"/>
          </w:tcPr>
          <w:p w14:paraId="18C1CE2A" w14:textId="77777777" w:rsidR="00642986" w:rsidRPr="009C71A8" w:rsidRDefault="00642986" w:rsidP="00705E92">
            <w:pPr>
              <w:spacing w:line="240" w:lineRule="auto"/>
              <w:rPr>
                <w:lang w:val="en-GB"/>
              </w:rPr>
            </w:pPr>
            <w:r w:rsidRPr="009C71A8">
              <w:rPr>
                <w:lang w:val="en-GB"/>
              </w:rPr>
              <w:t>High intake of processed meat, poultry, beef, lamb and pork. Orthogonal to the Plant/fish-based diet.</w:t>
            </w:r>
          </w:p>
        </w:tc>
        <w:tc>
          <w:tcPr>
            <w:tcW w:w="3402" w:type="dxa"/>
          </w:tcPr>
          <w:p w14:paraId="5E0ECEE3" w14:textId="77777777" w:rsidR="00642986" w:rsidRPr="009C71A8" w:rsidRDefault="00642986" w:rsidP="00705E92">
            <w:pPr>
              <w:spacing w:line="240" w:lineRule="auto"/>
              <w:rPr>
                <w:lang w:val="en-GB"/>
              </w:rPr>
            </w:pPr>
            <w:r w:rsidRPr="009C71A8">
              <w:rPr>
                <w:lang w:val="en-GB"/>
              </w:rPr>
              <w:t>PCA applied on a phenotypic correlation matrix (questionnaire responses for fruit, vegetables, fish, and meat), with the Meat-based DP (‘DC1’) corresponding to PC1. GWAS then performed on individual ‘DC1’ scores.</w:t>
            </w:r>
          </w:p>
        </w:tc>
        <w:tc>
          <w:tcPr>
            <w:tcW w:w="1650" w:type="dxa"/>
          </w:tcPr>
          <w:p w14:paraId="7923CC0E" w14:textId="77777777" w:rsidR="00642986" w:rsidRPr="009C71A8" w:rsidRDefault="00642986" w:rsidP="00705E92">
            <w:pPr>
              <w:spacing w:line="240" w:lineRule="auto"/>
              <w:rPr>
                <w:lang w:val="en-GB"/>
              </w:rPr>
            </w:pPr>
            <w:proofErr w:type="spellStart"/>
            <w:r w:rsidRPr="009C71A8">
              <w:rPr>
                <w:lang w:val="en-GB"/>
              </w:rPr>
              <w:t>Niarchou</w:t>
            </w:r>
            <w:proofErr w:type="spellEnd"/>
            <w:r w:rsidRPr="009C71A8">
              <w:rPr>
                <w:lang w:val="en-GB"/>
              </w:rPr>
              <w:t xml:space="preserve"> et al. </w:t>
            </w:r>
            <w:r w:rsidRPr="009C71A8">
              <w:rPr>
                <w:lang w:val="en-GB"/>
              </w:rPr>
              <w:fldChar w:fldCharType="begin"/>
            </w:r>
            <w:r>
              <w:rPr>
                <w:lang w:val="en-GB"/>
              </w:rPr>
              <w:instrText xml:space="preserve"> ADDIN ZOTERO_ITEM CSL_CITATION {"citationID":"I2HACrn3","properties":{"formattedCitation":"[10]","plainCitation":"[10]","noteIndex":0},"citationItems":[{"id":"KrR3gse9/lDZ1CIFX","uris":["http://zotero.org/users/15427114/items/SJI9ZBPL"],"itemData":{"id":18,"type":"article-journal","abstract":"Motivated by observational studies that report associations between schizophrenia and traits, such as poor diet, increased body mass index and metabolic disease, we investigated the genetic contribution to dietary intake in a sample of 335,576 individuals from the UK Biobank study. A principal component analysis applied to diet question item responses generated two components: Diet Component 1 (DC1) represented a meat-related diet and Diet Component 2 (DC2) a ﬁsh and plant-related diet. Genome-wide association analysis identiﬁed 29 independent singlenucleotide polymorphisms (SNPs) associated with DC1 and 63 SNPs with DC2. Estimated from over 35,000 3rd-degree relative pairs that are unlikely to share close family environments, heritabilities for both DC1 and DC2 were 0.16 (standard error (s.e.) = 0.05). SNP-based heritability was 0.06 (s.e. = 0.003) for DC1 and 0.08 (s.e = 0.004) for DC2. We estimated signiﬁcant genetic correlations between both DCs and schizophrenia, and several other traits. Mendelian randomisation analyses indicated a negative uni-directional relationship between liability to schizophrenia and tendency towards selecting a meat-based diet (which could be direct or via unidentiﬁed correlated variables), but a bidirectional relationship between liability to schizophrenia and tendency towards selecting a ﬁsh and plant-based diet consistent with genetic pleiotropy.","container-title":"Translational Psychiatry","DOI":"10.1038/s41398-020-0688-y","ISSN":"2158-3188","issue":"1","journalAbbreviation":"Transl Psychiatry","language":"en","note":"number: 1","page":"51","source":"DOI.org (Crossref)","title":"Genome-wide association study of dietary intake in the UK biobank study and its associations with schizophrenia and other traits","volume":"10","author":[{"family":"Niarchou","given":"Maria"},{"family":"Byrne","given":"Enda M."},{"family":"Trzaskowski","given":"Maciej"},{"family":"Sidorenko","given":"Julia"},{"family":"Kemper","given":"Kathryn E."},{"family":"McGrath","given":"John J."},{"family":"O’ Donovan","given":"Michael C."},{"family":"Owen","given":"Michael J."},{"family":"Wray","given":"Naomi R."}],"issued":{"date-parts":[["2020",2,3]]}}}],"schema":"https://github.com/citation-style-language/schema/raw/master/csl-citation.json"} </w:instrText>
            </w:r>
            <w:r w:rsidRPr="009C71A8">
              <w:rPr>
                <w:lang w:val="en-GB"/>
              </w:rPr>
              <w:fldChar w:fldCharType="separate"/>
            </w:r>
            <w:r w:rsidRPr="009C71A8">
              <w:rPr>
                <w:noProof/>
                <w:lang w:val="en-GB"/>
              </w:rPr>
              <w:t>[10]</w:t>
            </w:r>
            <w:r w:rsidRPr="009C71A8">
              <w:rPr>
                <w:lang w:val="en-GB"/>
              </w:rPr>
              <w:fldChar w:fldCharType="end"/>
            </w:r>
          </w:p>
        </w:tc>
      </w:tr>
      <w:tr w:rsidR="00642986" w:rsidRPr="009C71A8" w14:paraId="49F41C66" w14:textId="77777777" w:rsidTr="00705E92">
        <w:trPr>
          <w:trHeight w:val="63"/>
        </w:trPr>
        <w:tc>
          <w:tcPr>
            <w:tcW w:w="1696" w:type="dxa"/>
          </w:tcPr>
          <w:p w14:paraId="685DD387" w14:textId="77777777" w:rsidR="00642986" w:rsidRPr="009C71A8" w:rsidRDefault="00642986" w:rsidP="00705E92">
            <w:pPr>
              <w:spacing w:line="240" w:lineRule="auto"/>
              <w:rPr>
                <w:lang w:val="en-GB"/>
              </w:rPr>
            </w:pPr>
            <w:r w:rsidRPr="009C71A8">
              <w:rPr>
                <w:lang w:val="en-GB"/>
              </w:rPr>
              <w:t>Plant/fish-based (Pescatarian)</w:t>
            </w:r>
          </w:p>
        </w:tc>
        <w:tc>
          <w:tcPr>
            <w:tcW w:w="2268" w:type="dxa"/>
          </w:tcPr>
          <w:p w14:paraId="7288E158" w14:textId="77777777" w:rsidR="00642986" w:rsidRPr="009C71A8" w:rsidRDefault="00642986" w:rsidP="00705E92">
            <w:pPr>
              <w:spacing w:line="240" w:lineRule="auto"/>
              <w:rPr>
                <w:lang w:val="en-GB"/>
              </w:rPr>
            </w:pPr>
            <w:r w:rsidRPr="009C71A8">
              <w:rPr>
                <w:lang w:val="en-GB"/>
              </w:rPr>
              <w:t>High intake of raw and cooked vegetables, fresh and dried fruits, and oily and non-oily fish. Orthogonal to the Meat-based diet.</w:t>
            </w:r>
          </w:p>
        </w:tc>
        <w:tc>
          <w:tcPr>
            <w:tcW w:w="3402" w:type="dxa"/>
          </w:tcPr>
          <w:p w14:paraId="0839DE1D" w14:textId="77777777" w:rsidR="00642986" w:rsidRPr="009C71A8" w:rsidRDefault="00642986" w:rsidP="00705E92">
            <w:pPr>
              <w:spacing w:line="240" w:lineRule="auto"/>
              <w:rPr>
                <w:lang w:val="en-GB"/>
              </w:rPr>
            </w:pPr>
            <w:r w:rsidRPr="009C71A8">
              <w:rPr>
                <w:lang w:val="en-GB"/>
              </w:rPr>
              <w:t>Corresponds to PC2 (‘DC2’) from the same PCA as above. GWAS performed on individual ‘DC2’ scores.</w:t>
            </w:r>
          </w:p>
        </w:tc>
        <w:tc>
          <w:tcPr>
            <w:tcW w:w="1650" w:type="dxa"/>
          </w:tcPr>
          <w:p w14:paraId="2F0ABCA7" w14:textId="77777777" w:rsidR="00642986" w:rsidRPr="009C71A8" w:rsidRDefault="00642986" w:rsidP="00705E92">
            <w:pPr>
              <w:spacing w:line="240" w:lineRule="auto"/>
              <w:rPr>
                <w:lang w:val="en-GB"/>
              </w:rPr>
            </w:pPr>
            <w:proofErr w:type="spellStart"/>
            <w:r w:rsidRPr="009C71A8">
              <w:rPr>
                <w:lang w:val="en-GB"/>
              </w:rPr>
              <w:t>Niarchou</w:t>
            </w:r>
            <w:proofErr w:type="spellEnd"/>
            <w:r w:rsidRPr="009C71A8">
              <w:rPr>
                <w:lang w:val="en-GB"/>
              </w:rPr>
              <w:t xml:space="preserve"> et al. </w:t>
            </w:r>
            <w:r w:rsidRPr="009C71A8">
              <w:rPr>
                <w:lang w:val="en-GB"/>
              </w:rPr>
              <w:fldChar w:fldCharType="begin"/>
            </w:r>
            <w:r>
              <w:rPr>
                <w:lang w:val="en-GB"/>
              </w:rPr>
              <w:instrText xml:space="preserve"> ADDIN ZOTERO_ITEM CSL_CITATION {"citationID":"rcF5O6RP","properties":{"formattedCitation":"[10]","plainCitation":"[10]","noteIndex":0},"citationItems":[{"id":"KrR3gse9/lDZ1CIFX","uris":["http://zotero.org/users/15427114/items/SJI9ZBPL"],"itemData":{"id":18,"type":"article-journal","abstract":"Motivated by observational studies that report associations between schizophrenia and traits, such as poor diet, increased body mass index and metabolic disease, we investigated the genetic contribution to dietary intake in a sample of 335,576 individuals from the UK Biobank study. A principal component analysis applied to diet question item responses generated two components: Diet Component 1 (DC1) represented a meat-related diet and Diet Component 2 (DC2) a ﬁsh and plant-related diet. Genome-wide association analysis identiﬁed 29 independent singlenucleotide polymorphisms (SNPs) associated with DC1 and 63 SNPs with DC2. Estimated from over 35,000 3rd-degree relative pairs that are unlikely to share close family environments, heritabilities for both DC1 and DC2 were 0.16 (standard error (s.e.) = 0.05). SNP-based heritability was 0.06 (s.e. = 0.003) for DC1 and 0.08 (s.e = 0.004) for DC2. We estimated signiﬁcant genetic correlations between both DCs and schizophrenia, and several other traits. Mendelian randomisation analyses indicated a negative uni-directional relationship between liability to schizophrenia and tendency towards selecting a meat-based diet (which could be direct or via unidentiﬁed correlated variables), but a bidirectional relationship between liability to schizophrenia and tendency towards selecting a ﬁsh and plant-based diet consistent with genetic pleiotropy.","container-title":"Translational Psychiatry","DOI":"10.1038/s41398-020-0688-y","ISSN":"2158-3188","issue":"1","journalAbbreviation":"Transl Psychiatry","language":"en","note":"number: 1","page":"51","source":"DOI.org (Crossref)","title":"Genome-wide association study of dietary intake in the UK biobank study and its associations with schizophrenia and other traits","volume":"10","author":[{"family":"Niarchou","given":"Maria"},{"family":"Byrne","given":"Enda M."},{"family":"Trzaskowski","given":"Maciej"},{"family":"Sidorenko","given":"Julia"},{"family":"Kemper","given":"Kathryn E."},{"family":"McGrath","given":"John J."},{"family":"O’ Donovan","given":"Michael C."},{"family":"Owen","given":"Michael J."},{"family":"Wray","given":"Naomi R."}],"issued":{"date-parts":[["2020",2,3]]}}}],"schema":"https://github.com/citation-style-language/schema/raw/master/csl-citation.json"} </w:instrText>
            </w:r>
            <w:r w:rsidRPr="009C71A8">
              <w:rPr>
                <w:lang w:val="en-GB"/>
              </w:rPr>
              <w:fldChar w:fldCharType="separate"/>
            </w:r>
            <w:r w:rsidRPr="009C71A8">
              <w:rPr>
                <w:noProof/>
                <w:lang w:val="en-GB"/>
              </w:rPr>
              <w:t>[10]</w:t>
            </w:r>
            <w:r w:rsidRPr="009C71A8">
              <w:rPr>
                <w:lang w:val="en-GB"/>
              </w:rPr>
              <w:fldChar w:fldCharType="end"/>
            </w:r>
          </w:p>
        </w:tc>
      </w:tr>
    </w:tbl>
    <w:p w14:paraId="34F244B4" w14:textId="77777777" w:rsidR="00642986" w:rsidRPr="009C71A8" w:rsidRDefault="00642986" w:rsidP="00642986">
      <w:pPr>
        <w:spacing w:line="240" w:lineRule="auto"/>
        <w:rPr>
          <w:lang w:val="en-GB"/>
        </w:rPr>
      </w:pPr>
      <w:r w:rsidRPr="009C71A8">
        <w:rPr>
          <w:i/>
          <w:iCs/>
          <w:lang w:val="en-GB"/>
        </w:rPr>
        <w:t>Abbreviations</w:t>
      </w:r>
      <w:r w:rsidRPr="009C71A8">
        <w:rPr>
          <w:lang w:val="en-GB"/>
        </w:rPr>
        <w:t>: DC, dietary component; DP, dietary pattern; GWAS, genome-wide association study; LD, linkage disequilibrium; PC, principal component; PCA, principal component analysis.</w:t>
      </w:r>
    </w:p>
    <w:p w14:paraId="4B13B9CB" w14:textId="77777777" w:rsidR="00C62E77" w:rsidRDefault="00C62E77"/>
    <w:sectPr w:rsidR="00C62E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986"/>
    <w:rsid w:val="003804A1"/>
    <w:rsid w:val="00642986"/>
    <w:rsid w:val="009B64C1"/>
    <w:rsid w:val="00AA3128"/>
    <w:rsid w:val="00C62E77"/>
    <w:rsid w:val="00E31517"/>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699C7A5"/>
  <w15:chartTrackingRefBased/>
  <w15:docId w15:val="{2D5BA2DC-A750-F646-B716-F804A90ED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986"/>
    <w:pPr>
      <w:spacing w:after="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4298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64298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64298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64298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ko-KR"/>
      <w14:ligatures w14:val="standardContextual"/>
    </w:rPr>
  </w:style>
  <w:style w:type="paragraph" w:styleId="Heading5">
    <w:name w:val="heading 5"/>
    <w:basedOn w:val="Normal"/>
    <w:next w:val="Normal"/>
    <w:link w:val="Heading5Char"/>
    <w:uiPriority w:val="9"/>
    <w:semiHidden/>
    <w:unhideWhenUsed/>
    <w:qFormat/>
    <w:rsid w:val="00642986"/>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ko-KR"/>
      <w14:ligatures w14:val="standardContextual"/>
    </w:rPr>
  </w:style>
  <w:style w:type="paragraph" w:styleId="Heading6">
    <w:name w:val="heading 6"/>
    <w:basedOn w:val="Normal"/>
    <w:next w:val="Normal"/>
    <w:link w:val="Heading6Char"/>
    <w:uiPriority w:val="9"/>
    <w:semiHidden/>
    <w:unhideWhenUsed/>
    <w:qFormat/>
    <w:rsid w:val="00642986"/>
    <w:pPr>
      <w:keepNext/>
      <w:keepLines/>
      <w:spacing w:before="40" w:line="278" w:lineRule="auto"/>
      <w:outlineLvl w:val="5"/>
    </w:pPr>
    <w:rPr>
      <w:rFonts w:asciiTheme="minorHAnsi" w:eastAsiaTheme="majorEastAsia" w:hAnsiTheme="minorHAnsi" w:cstheme="majorBidi"/>
      <w:i/>
      <w:iCs/>
      <w:color w:val="595959" w:themeColor="text1" w:themeTint="A6"/>
      <w:kern w:val="2"/>
      <w:lang w:eastAsia="ko-KR"/>
      <w14:ligatures w14:val="standardContextual"/>
    </w:rPr>
  </w:style>
  <w:style w:type="paragraph" w:styleId="Heading7">
    <w:name w:val="heading 7"/>
    <w:basedOn w:val="Normal"/>
    <w:next w:val="Normal"/>
    <w:link w:val="Heading7Char"/>
    <w:uiPriority w:val="9"/>
    <w:semiHidden/>
    <w:unhideWhenUsed/>
    <w:qFormat/>
    <w:rsid w:val="00642986"/>
    <w:pPr>
      <w:keepNext/>
      <w:keepLines/>
      <w:spacing w:before="40" w:line="278" w:lineRule="auto"/>
      <w:outlineLvl w:val="6"/>
    </w:pPr>
    <w:rPr>
      <w:rFonts w:asciiTheme="minorHAnsi" w:eastAsiaTheme="majorEastAsia" w:hAnsiTheme="minorHAnsi" w:cstheme="majorBidi"/>
      <w:color w:val="595959" w:themeColor="text1" w:themeTint="A6"/>
      <w:kern w:val="2"/>
      <w:lang w:eastAsia="ko-KR"/>
      <w14:ligatures w14:val="standardContextual"/>
    </w:rPr>
  </w:style>
  <w:style w:type="paragraph" w:styleId="Heading8">
    <w:name w:val="heading 8"/>
    <w:basedOn w:val="Normal"/>
    <w:next w:val="Normal"/>
    <w:link w:val="Heading8Char"/>
    <w:uiPriority w:val="9"/>
    <w:semiHidden/>
    <w:unhideWhenUsed/>
    <w:qFormat/>
    <w:rsid w:val="00642986"/>
    <w:pPr>
      <w:keepNext/>
      <w:keepLines/>
      <w:spacing w:line="278" w:lineRule="auto"/>
      <w:outlineLvl w:val="7"/>
    </w:pPr>
    <w:rPr>
      <w:rFonts w:asciiTheme="minorHAnsi" w:eastAsiaTheme="majorEastAsia" w:hAnsiTheme="minorHAnsi" w:cstheme="majorBidi"/>
      <w:i/>
      <w:iCs/>
      <w:color w:val="272727" w:themeColor="text1" w:themeTint="D8"/>
      <w:kern w:val="2"/>
      <w:lang w:eastAsia="ko-KR"/>
      <w14:ligatures w14:val="standardContextual"/>
    </w:rPr>
  </w:style>
  <w:style w:type="paragraph" w:styleId="Heading9">
    <w:name w:val="heading 9"/>
    <w:basedOn w:val="Normal"/>
    <w:next w:val="Normal"/>
    <w:link w:val="Heading9Char"/>
    <w:uiPriority w:val="9"/>
    <w:semiHidden/>
    <w:unhideWhenUsed/>
    <w:qFormat/>
    <w:rsid w:val="00642986"/>
    <w:pPr>
      <w:keepNext/>
      <w:keepLines/>
      <w:spacing w:line="278" w:lineRule="auto"/>
      <w:outlineLvl w:val="8"/>
    </w:pPr>
    <w:rPr>
      <w:rFonts w:asciiTheme="minorHAnsi" w:eastAsiaTheme="majorEastAsia" w:hAnsiTheme="minorHAnsi" w:cstheme="majorBidi"/>
      <w:color w:val="272727" w:themeColor="text1" w:themeTint="D8"/>
      <w:kern w:val="2"/>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9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29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29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29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9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9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9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9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986"/>
    <w:rPr>
      <w:rFonts w:eastAsiaTheme="majorEastAsia" w:cstheme="majorBidi"/>
      <w:color w:val="272727" w:themeColor="text1" w:themeTint="D8"/>
    </w:rPr>
  </w:style>
  <w:style w:type="paragraph" w:styleId="Title">
    <w:name w:val="Title"/>
    <w:basedOn w:val="Normal"/>
    <w:next w:val="Normal"/>
    <w:link w:val="TitleChar"/>
    <w:uiPriority w:val="10"/>
    <w:qFormat/>
    <w:rsid w:val="00642986"/>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6429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98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6429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986"/>
    <w:pPr>
      <w:spacing w:before="160" w:after="160" w:line="278" w:lineRule="auto"/>
      <w:jc w:val="center"/>
    </w:pPr>
    <w:rPr>
      <w:rFonts w:asciiTheme="minorHAnsi" w:eastAsiaTheme="minorEastAsia" w:hAnsiTheme="minorHAnsi" w:cstheme="minorBidi"/>
      <w:i/>
      <w:iCs/>
      <w:color w:val="404040" w:themeColor="text1" w:themeTint="BF"/>
      <w:kern w:val="2"/>
      <w:lang w:eastAsia="ko-KR"/>
      <w14:ligatures w14:val="standardContextual"/>
    </w:rPr>
  </w:style>
  <w:style w:type="character" w:customStyle="1" w:styleId="QuoteChar">
    <w:name w:val="Quote Char"/>
    <w:basedOn w:val="DefaultParagraphFont"/>
    <w:link w:val="Quote"/>
    <w:uiPriority w:val="29"/>
    <w:rsid w:val="00642986"/>
    <w:rPr>
      <w:i/>
      <w:iCs/>
      <w:color w:val="404040" w:themeColor="text1" w:themeTint="BF"/>
    </w:rPr>
  </w:style>
  <w:style w:type="paragraph" w:styleId="ListParagraph">
    <w:name w:val="List Paragraph"/>
    <w:basedOn w:val="Normal"/>
    <w:uiPriority w:val="34"/>
    <w:qFormat/>
    <w:rsid w:val="00642986"/>
    <w:pPr>
      <w:spacing w:after="160" w:line="278" w:lineRule="auto"/>
      <w:ind w:left="720"/>
      <w:contextualSpacing/>
    </w:pPr>
    <w:rPr>
      <w:rFonts w:asciiTheme="minorHAnsi" w:eastAsiaTheme="minorEastAsia" w:hAnsiTheme="minorHAnsi" w:cstheme="minorBidi"/>
      <w:kern w:val="2"/>
      <w:lang w:eastAsia="ko-KR"/>
      <w14:ligatures w14:val="standardContextual"/>
    </w:rPr>
  </w:style>
  <w:style w:type="character" w:styleId="IntenseEmphasis">
    <w:name w:val="Intense Emphasis"/>
    <w:basedOn w:val="DefaultParagraphFont"/>
    <w:uiPriority w:val="21"/>
    <w:qFormat/>
    <w:rsid w:val="00642986"/>
    <w:rPr>
      <w:i/>
      <w:iCs/>
      <w:color w:val="0F4761" w:themeColor="accent1" w:themeShade="BF"/>
    </w:rPr>
  </w:style>
  <w:style w:type="paragraph" w:styleId="IntenseQuote">
    <w:name w:val="Intense Quote"/>
    <w:basedOn w:val="Normal"/>
    <w:next w:val="Normal"/>
    <w:link w:val="IntenseQuoteChar"/>
    <w:uiPriority w:val="30"/>
    <w:qFormat/>
    <w:rsid w:val="0064298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ko-KR"/>
      <w14:ligatures w14:val="standardContextual"/>
    </w:rPr>
  </w:style>
  <w:style w:type="character" w:customStyle="1" w:styleId="IntenseQuoteChar">
    <w:name w:val="Intense Quote Char"/>
    <w:basedOn w:val="DefaultParagraphFont"/>
    <w:link w:val="IntenseQuote"/>
    <w:uiPriority w:val="30"/>
    <w:rsid w:val="00642986"/>
    <w:rPr>
      <w:i/>
      <w:iCs/>
      <w:color w:val="0F4761" w:themeColor="accent1" w:themeShade="BF"/>
    </w:rPr>
  </w:style>
  <w:style w:type="character" w:styleId="IntenseReference">
    <w:name w:val="Intense Reference"/>
    <w:basedOn w:val="DefaultParagraphFont"/>
    <w:uiPriority w:val="32"/>
    <w:qFormat/>
    <w:rsid w:val="00642986"/>
    <w:rPr>
      <w:b/>
      <w:bCs/>
      <w:smallCaps/>
      <w:color w:val="0F4761" w:themeColor="accent1" w:themeShade="BF"/>
      <w:spacing w:val="5"/>
    </w:rPr>
  </w:style>
  <w:style w:type="table" w:styleId="TableGrid">
    <w:name w:val="Table Grid"/>
    <w:basedOn w:val="TableNormal"/>
    <w:uiPriority w:val="39"/>
    <w:rsid w:val="0064298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3</Words>
  <Characters>10242</Characters>
  <Application>Microsoft Office Word</Application>
  <DocSecurity>0</DocSecurity>
  <Lines>182</Lines>
  <Paragraphs>32</Paragraphs>
  <ScaleCrop>false</ScaleCrop>
  <Company/>
  <LinksUpToDate>false</LinksUpToDate>
  <CharactersWithSpaces>1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Hui</dc:creator>
  <cp:keywords/>
  <dc:description/>
  <cp:lastModifiedBy>Phoebe Hui</cp:lastModifiedBy>
  <cp:revision>1</cp:revision>
  <dcterms:created xsi:type="dcterms:W3CDTF">2026-02-16T23:10:00Z</dcterms:created>
  <dcterms:modified xsi:type="dcterms:W3CDTF">2026-02-16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2-16T23:11: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57e783c-b27f-4fe4-9237-f4e4d1e57730</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